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2A2" w:rsidRPr="000E3C8D" w:rsidRDefault="00BA72A2" w:rsidP="00BA72A2">
      <w:pPr>
        <w:spacing w:after="0" w:line="240" w:lineRule="auto"/>
        <w:rPr>
          <w:sz w:val="24"/>
          <w:szCs w:val="24"/>
        </w:rPr>
      </w:pPr>
    </w:p>
    <w:p w:rsidR="00BA72A2" w:rsidRPr="000E3C8D" w:rsidRDefault="00BA72A2" w:rsidP="00BA72A2">
      <w:pPr>
        <w:spacing w:after="0" w:line="360" w:lineRule="auto"/>
        <w:rPr>
          <w:rFonts w:ascii="Arial" w:hAnsi="Arial" w:cs="Arial"/>
          <w:b/>
          <w:color w:val="000000" w:themeColor="text1"/>
          <w:sz w:val="24"/>
        </w:rPr>
      </w:pPr>
      <w:r w:rsidRPr="000E3C8D">
        <w:rPr>
          <w:rFonts w:ascii="Arial" w:hAnsi="Arial" w:cs="Arial"/>
          <w:b/>
          <w:color w:val="000000" w:themeColor="text1"/>
          <w:sz w:val="24"/>
        </w:rPr>
        <w:t xml:space="preserve">Table </w:t>
      </w:r>
      <w:r>
        <w:rPr>
          <w:rFonts w:ascii="Arial" w:hAnsi="Arial" w:cs="Arial"/>
          <w:b/>
          <w:color w:val="000000" w:themeColor="text1"/>
          <w:sz w:val="24"/>
        </w:rPr>
        <w:t>S</w:t>
      </w:r>
      <w:r w:rsidR="00E816DA">
        <w:rPr>
          <w:rFonts w:ascii="Arial" w:hAnsi="Arial" w:cs="Arial"/>
          <w:b/>
          <w:color w:val="000000" w:themeColor="text1"/>
          <w:sz w:val="24"/>
        </w:rPr>
        <w:t>1</w:t>
      </w:r>
      <w:r>
        <w:rPr>
          <w:rFonts w:ascii="Arial" w:hAnsi="Arial" w:cs="Arial"/>
          <w:b/>
          <w:color w:val="000000" w:themeColor="text1"/>
          <w:sz w:val="24"/>
        </w:rPr>
        <w:t xml:space="preserve"> </w:t>
      </w:r>
      <w:r w:rsidRPr="000E3C8D">
        <w:rPr>
          <w:rFonts w:ascii="Arial" w:hAnsi="Arial" w:cs="Arial"/>
          <w:b/>
          <w:color w:val="000000" w:themeColor="text1"/>
          <w:sz w:val="24"/>
        </w:rPr>
        <w:t>-. Summary of Mapping to the HG19 genome</w:t>
      </w:r>
    </w:p>
    <w:p w:rsidR="00BA72A2" w:rsidRPr="000E3C8D" w:rsidRDefault="00BA72A2" w:rsidP="00BA72A2">
      <w:pPr>
        <w:spacing w:after="0" w:line="240" w:lineRule="auto"/>
        <w:rPr>
          <w:sz w:val="24"/>
          <w:szCs w:val="24"/>
        </w:rPr>
      </w:pPr>
    </w:p>
    <w:tbl>
      <w:tblPr>
        <w:tblW w:w="13970" w:type="dxa"/>
        <w:tblInd w:w="93" w:type="dxa"/>
        <w:tblLook w:val="04A0" w:firstRow="1" w:lastRow="0" w:firstColumn="1" w:lastColumn="0" w:noHBand="0" w:noVBand="1"/>
      </w:tblPr>
      <w:tblGrid>
        <w:gridCol w:w="3125"/>
        <w:gridCol w:w="3689"/>
        <w:gridCol w:w="1294"/>
        <w:gridCol w:w="1282"/>
        <w:gridCol w:w="1366"/>
        <w:gridCol w:w="969"/>
        <w:gridCol w:w="1281"/>
        <w:gridCol w:w="1217"/>
      </w:tblGrid>
      <w:tr w:rsidR="00BA72A2" w:rsidRPr="00BA72A2" w:rsidTr="00584AFF">
        <w:trPr>
          <w:trHeight w:val="300"/>
          <w:tblHeader/>
        </w:trPr>
        <w:tc>
          <w:tcPr>
            <w:tcW w:w="3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Study group name </w:t>
            </w:r>
          </w:p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Sample Label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# Total Reads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After </w:t>
            </w:r>
            <w:proofErr w:type="spellStart"/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rRNA</w:t>
            </w:r>
            <w:proofErr w:type="spellEnd"/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 filter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apped (GRCh37.68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% Mapped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Uniquely Mapped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Unmapped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NPR-</w:t>
            </w:r>
            <w:r w:rsidR="0046047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ontrol</w:t>
            </w:r>
          </w:p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ontrol NPR_BC 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19,322,02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17,317,62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50,209,31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2.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1,625,79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75,691,829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ontrol NPR_BC 1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21,325,29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19,404,96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51,604,90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3.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3,475,20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75,929,758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ontrol NPR_BC 1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96,376,00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94,582,72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8,640,22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0.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1,981,43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62,601,293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ontrol NPR_BC 1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21,602,25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19,694,61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52,221,6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3.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3,429,17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76,265,442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R-2-</w:t>
            </w:r>
            <w:r w:rsidR="0046047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ontrol</w:t>
            </w:r>
          </w:p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lib2_ANCcontrol2_pool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33,095,59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05,276,39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3,878,33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2.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7,661,42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77,614,970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lib2_ANCcontrol2_pool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51,526,96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20,855,75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2,582,92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5.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3,884,70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86,971,046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lib2_ANCcontrol2_pool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71,788,82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35,538,12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6,838,18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4.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8,570,25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96,967,868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lib2_ANCcontrol2_pool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86,648,97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62,918,56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7,771,68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8.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4,578,38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8,340,175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R-2-</w:t>
            </w:r>
            <w:r w:rsidR="0046047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cute</w:t>
            </w: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 and PR-3-</w:t>
            </w:r>
            <w:r w:rsidR="0046047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cute</w:t>
            </w:r>
          </w:p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LINICAL_ANC_ICK_BC_1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22,534,54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20,751,57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51,061,47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2.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1,075,08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79,676,482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LINICAL_ANC_ICK_BC_1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5,969,43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5,264,87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9,211,23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2.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4,883,42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0,381,450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LINICAL_ANC_ICK_BC_1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71,157,39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68,937,99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72,992,14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3.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58,233,36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10,704,629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LINICAL_ANC_ICK_BC_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06,903,44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04,157,05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86,244,05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2.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69,925,02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34,232,029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R-2-</w:t>
            </w:r>
            <w:r w:rsidR="0046047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cute</w:t>
            </w: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 and PR-3-</w:t>
            </w:r>
            <w:r w:rsidR="0046047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cute</w:t>
            </w:r>
          </w:p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LINICAL_ANC_2_BC_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14,453,69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12,618,0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5,449,81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0.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9,430,28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73,187,718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LINICAL_ANC_2_BC_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13,716,81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11,192,20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54,863,56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9.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3,826,64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67,365,561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LINICAL_ANC_3_BC_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40,986,61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39,083,02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56,425,24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0.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6,548,25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92,534,775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LINICAL_ANC_3_BC_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17,842,79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15,559,71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4,311,7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8.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5,876,59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79,683,117</w:t>
            </w:r>
          </w:p>
        </w:tc>
      </w:tr>
      <w:tr w:rsidR="00BA72A2" w:rsidRPr="00BA72A2" w:rsidTr="00584AFF">
        <w:trPr>
          <w:trHeight w:val="305"/>
        </w:trPr>
        <w:tc>
          <w:tcPr>
            <w:tcW w:w="31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 PR-2-SC and PR-3-SC</w:t>
            </w:r>
          </w:p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SUB_ANC_2_BC_5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55,469,078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53,275,806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5,324,81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3.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1,246,41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22,029,396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SUB_ANC_3_BC_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44,225,359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41,434,533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8,178,686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7.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1,313,52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10,121,004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SUB_ANC_3_BC_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30,646,35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28,511,02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6,453,85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0,453,16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98,057,862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460470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NPR-</w:t>
            </w:r>
            <w:r w:rsidR="0046047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cute</w:t>
            </w: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 and NPR-</w:t>
            </w:r>
            <w:r w:rsidR="0046047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onv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lib1_HEV17_12_2012_Early_acute_pool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86,795,52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75,038,58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1,996,71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7,227,39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57,811,189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lib1_HEV17_12_2012_Late_pool_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83,024,28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61,740,77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7,922,97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9.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8,509,24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23,231,539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lib1_HEV17_12_2012_Early_acute_pool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63,773,61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44,410,77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6,697,19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2.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7,093,78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07,316,994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lib1_HEV17_12_2012_Late_pool_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00,413,43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89,015,96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2,532,24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6.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6,692,37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62,323,591</w:t>
            </w:r>
          </w:p>
        </w:tc>
      </w:tr>
      <w:tr w:rsidR="00BA72A2" w:rsidRPr="00BA72A2" w:rsidTr="00584AFF">
        <w:trPr>
          <w:trHeight w:val="395"/>
        </w:trPr>
        <w:tc>
          <w:tcPr>
            <w:tcW w:w="31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NPR-</w:t>
            </w:r>
            <w:r w:rsidR="0046047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cute</w:t>
            </w:r>
          </w:p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CUTE_NPR_BC_6_ICK_4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48,135,058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27,420,993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8,307,33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2,935,624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04,485,369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CUTE_NPR_BC_7_E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45,062,795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28,637,086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7,753,23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1.6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1,412,644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07,224,442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CUTE_NPR_BC_8_E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78,877,05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57,152,91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3,855,31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1.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6,535,19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30,617,719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 NPR-</w:t>
            </w:r>
            <w:proofErr w:type="spellStart"/>
            <w:r w:rsidR="0046047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acute</w:t>
            </w:r>
            <w:proofErr w:type="spellEnd"/>
          </w:p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CUTE_NPR_EARLY_BC_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55,473,29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37,152,48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8,273,76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0.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2,460,15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14,692,337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CUTE_NPR_EARLY_BC_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43,725,90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28,699,41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8,965,47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2.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3,384,25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05,315,154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 PR-2-SC and PR-3-SC</w:t>
            </w:r>
          </w:p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lastRenderedPageBreak/>
              <w:t>SUBCLINICAL_ANC_2_BC_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62,671,14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60,369,47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5,124,36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8.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9,658,19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20,711,275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SUBCLINICAL_ANC_3_BC_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54,266,27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51,302,18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50,864,19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3.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1,552,64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09,749,531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SUBCLINICAL_ANC_3_BC_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39,404,94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37,104,00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47,716,81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4.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9,668,97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97,435,036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ONTROL_ANC3_POOL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26,673,16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95,253,68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5,935,34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7.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0,710,65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74,543,026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460470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R-3-</w:t>
            </w:r>
            <w:r w:rsidR="0046047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ONTROL_ANC_3_POOL_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09,129,11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84,569,31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3,092,16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9.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6,953,73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57,615,582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ONTROL_ANC_3_POOL_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04,009,37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81,933,65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1,936,06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9.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5,935,12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55,998,523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ONTROL_ANC_3_POOL_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45,865,06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18,838,52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34,791,33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7,425,46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A72A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91,413,060</w:t>
            </w:r>
          </w:p>
        </w:tc>
      </w:tr>
      <w:tr w:rsidR="00BA72A2" w:rsidRPr="00BA72A2" w:rsidTr="00584AFF">
        <w:trPr>
          <w:trHeight w:val="300"/>
        </w:trPr>
        <w:tc>
          <w:tcPr>
            <w:tcW w:w="3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2A2" w:rsidRPr="00BA72A2" w:rsidRDefault="00BA72A2" w:rsidP="00584AFF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</w:tbl>
    <w:p w:rsidR="00BA72A2" w:rsidRPr="000E3C8D" w:rsidRDefault="00BA72A2" w:rsidP="00BA72A2">
      <w:pPr>
        <w:spacing w:after="0" w:line="240" w:lineRule="auto"/>
        <w:rPr>
          <w:sz w:val="24"/>
          <w:szCs w:val="24"/>
        </w:rPr>
      </w:pPr>
      <w:bookmarkStart w:id="0" w:name="_GoBack"/>
      <w:bookmarkEnd w:id="0"/>
    </w:p>
    <w:sectPr w:rsidR="00BA72A2" w:rsidRPr="000E3C8D" w:rsidSect="00CC273F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530A60"/>
    <w:rsid w:val="00015693"/>
    <w:rsid w:val="000270D6"/>
    <w:rsid w:val="00067760"/>
    <w:rsid w:val="000B5758"/>
    <w:rsid w:val="000E5D30"/>
    <w:rsid w:val="000F2548"/>
    <w:rsid w:val="000F3865"/>
    <w:rsid w:val="001A320B"/>
    <w:rsid w:val="001A5EAD"/>
    <w:rsid w:val="001D1610"/>
    <w:rsid w:val="001D18D1"/>
    <w:rsid w:val="001D6F6B"/>
    <w:rsid w:val="001F2BA1"/>
    <w:rsid w:val="00205134"/>
    <w:rsid w:val="00252516"/>
    <w:rsid w:val="00276710"/>
    <w:rsid w:val="002A38EB"/>
    <w:rsid w:val="00321F87"/>
    <w:rsid w:val="00365498"/>
    <w:rsid w:val="003758AD"/>
    <w:rsid w:val="003B38A3"/>
    <w:rsid w:val="003B4927"/>
    <w:rsid w:val="003B5C23"/>
    <w:rsid w:val="003C1640"/>
    <w:rsid w:val="003F2318"/>
    <w:rsid w:val="00420905"/>
    <w:rsid w:val="00457D42"/>
    <w:rsid w:val="00460470"/>
    <w:rsid w:val="004F05A2"/>
    <w:rsid w:val="004F4FD1"/>
    <w:rsid w:val="005078D4"/>
    <w:rsid w:val="00510C90"/>
    <w:rsid w:val="00530A60"/>
    <w:rsid w:val="0056332C"/>
    <w:rsid w:val="00584AFF"/>
    <w:rsid w:val="00597F5B"/>
    <w:rsid w:val="005A41EB"/>
    <w:rsid w:val="005F2CBA"/>
    <w:rsid w:val="005F7703"/>
    <w:rsid w:val="0061338D"/>
    <w:rsid w:val="0064187D"/>
    <w:rsid w:val="0065624B"/>
    <w:rsid w:val="00666985"/>
    <w:rsid w:val="00667C72"/>
    <w:rsid w:val="00680B1F"/>
    <w:rsid w:val="00695380"/>
    <w:rsid w:val="006D1303"/>
    <w:rsid w:val="006D1304"/>
    <w:rsid w:val="00747722"/>
    <w:rsid w:val="00756102"/>
    <w:rsid w:val="00797D12"/>
    <w:rsid w:val="007A70F9"/>
    <w:rsid w:val="007C655D"/>
    <w:rsid w:val="00816C07"/>
    <w:rsid w:val="00820ED9"/>
    <w:rsid w:val="00870C86"/>
    <w:rsid w:val="008B2981"/>
    <w:rsid w:val="008D6E6C"/>
    <w:rsid w:val="008F5876"/>
    <w:rsid w:val="0092367C"/>
    <w:rsid w:val="00945095"/>
    <w:rsid w:val="00945ACB"/>
    <w:rsid w:val="00946C17"/>
    <w:rsid w:val="009A5EE5"/>
    <w:rsid w:val="009A6173"/>
    <w:rsid w:val="009C0E6A"/>
    <w:rsid w:val="00A50EC9"/>
    <w:rsid w:val="00A51CE1"/>
    <w:rsid w:val="00AB43C2"/>
    <w:rsid w:val="00B12EA6"/>
    <w:rsid w:val="00B71184"/>
    <w:rsid w:val="00BA72A2"/>
    <w:rsid w:val="00BC1594"/>
    <w:rsid w:val="00BD3712"/>
    <w:rsid w:val="00BE4C50"/>
    <w:rsid w:val="00BE67FA"/>
    <w:rsid w:val="00C343B6"/>
    <w:rsid w:val="00C44828"/>
    <w:rsid w:val="00C55B0A"/>
    <w:rsid w:val="00CA091E"/>
    <w:rsid w:val="00CB3529"/>
    <w:rsid w:val="00CC273F"/>
    <w:rsid w:val="00CC29B8"/>
    <w:rsid w:val="00CC3FC9"/>
    <w:rsid w:val="00CD5BF4"/>
    <w:rsid w:val="00CE62B6"/>
    <w:rsid w:val="00CF7CCE"/>
    <w:rsid w:val="00D16E91"/>
    <w:rsid w:val="00D24436"/>
    <w:rsid w:val="00DA1418"/>
    <w:rsid w:val="00DA63E2"/>
    <w:rsid w:val="00DA6E29"/>
    <w:rsid w:val="00DD5744"/>
    <w:rsid w:val="00E714DD"/>
    <w:rsid w:val="00E816DA"/>
    <w:rsid w:val="00E9462F"/>
    <w:rsid w:val="00E97C7A"/>
    <w:rsid w:val="00EE1717"/>
    <w:rsid w:val="00F37256"/>
    <w:rsid w:val="00F46960"/>
    <w:rsid w:val="00F976DB"/>
    <w:rsid w:val="00FA5F52"/>
    <w:rsid w:val="00FD11F0"/>
    <w:rsid w:val="00FD1780"/>
    <w:rsid w:val="00FE4C90"/>
    <w:rsid w:val="00FF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C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A6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680B1F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BA72A2"/>
    <w:pPr>
      <w:spacing w:line="480" w:lineRule="auto"/>
      <w:ind w:left="720"/>
      <w:contextualSpacing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4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66FA9A-FBFD-4B24-9AA9-C4791305F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01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eas</dc:creator>
  <cp:lastModifiedBy>Roopavathy</cp:lastModifiedBy>
  <cp:revision>7</cp:revision>
  <dcterms:created xsi:type="dcterms:W3CDTF">2017-07-11T06:05:00Z</dcterms:created>
  <dcterms:modified xsi:type="dcterms:W3CDTF">2020-01-20T01:27:00Z</dcterms:modified>
</cp:coreProperties>
</file>